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552"/>
        <w:gridCol w:w="2409"/>
        <w:gridCol w:w="2127"/>
        <w:gridCol w:w="2126"/>
      </w:tblGrid>
      <w:tr w:rsidR="00C57863" w14:paraId="00990209" w14:textId="1769025D" w:rsidTr="003B1493">
        <w:trPr>
          <w:trHeight w:val="1266"/>
        </w:trPr>
        <w:tc>
          <w:tcPr>
            <w:tcW w:w="2405" w:type="dxa"/>
            <w:shd w:val="clear" w:color="auto" w:fill="F2F2F2" w:themeFill="background1" w:themeFillShade="F2"/>
          </w:tcPr>
          <w:p w14:paraId="24E1D508" w14:textId="4129F063" w:rsidR="00D42B40" w:rsidRPr="00325F0B" w:rsidRDefault="00D42B40" w:rsidP="00325F0B">
            <w:pPr>
              <w:jc w:val="center"/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Qualitative Stud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6B65B2B" w14:textId="207CCDDB" w:rsidR="00D42B40" w:rsidRPr="00325F0B" w:rsidRDefault="00D42B4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1.1: Is the qualitaitve approach appropriate to answer the research question?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CD42A22" w14:textId="65965FD7" w:rsidR="00D42B40" w:rsidRPr="00325F0B" w:rsidRDefault="00D42B4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1.2: Are the qualitative data collection methods adequate to address t</w:t>
            </w:r>
            <w:r w:rsidR="00C57863" w:rsidRPr="00325F0B">
              <w:rPr>
                <w:b/>
                <w:bCs/>
                <w:sz w:val="20"/>
                <w:szCs w:val="20"/>
                <w:lang w:val="ga-IE"/>
              </w:rPr>
              <w:t>he</w:t>
            </w:r>
            <w:r w:rsidRPr="00325F0B">
              <w:rPr>
                <w:b/>
                <w:bCs/>
                <w:sz w:val="20"/>
                <w:szCs w:val="20"/>
                <w:lang w:val="ga-IE"/>
              </w:rPr>
              <w:t xml:space="preserve"> research question?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26125F5" w14:textId="10F612D0" w:rsidR="00D42B40" w:rsidRPr="00325F0B" w:rsidRDefault="00D42B4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1.3: Are the findings adequately derived from the data?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3F9E60C" w14:textId="71F66E56" w:rsidR="00D42B40" w:rsidRPr="00325F0B" w:rsidRDefault="00D42B4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1.4: Is the interpretation of results sufficiently substantiated by data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4FB1D20" w14:textId="25A97DAF" w:rsidR="00D42B40" w:rsidRPr="00325F0B" w:rsidRDefault="00D42B4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1.5: Is there coherence between qualitative data sources, collection, analysis and interpretation?</w:t>
            </w:r>
          </w:p>
        </w:tc>
      </w:tr>
      <w:tr w:rsidR="00C57863" w14:paraId="556BC236" w14:textId="70B24B5D" w:rsidTr="00C57863">
        <w:tc>
          <w:tcPr>
            <w:tcW w:w="2405" w:type="dxa"/>
          </w:tcPr>
          <w:p w14:paraId="08EFC999" w14:textId="54E03187" w:rsidR="00D42B40" w:rsidRPr="003B1493" w:rsidRDefault="00D42B40" w:rsidP="00C5786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Anthony and Sellnow</w:t>
            </w:r>
            <w:r w:rsidR="00D10A8A" w:rsidRPr="003B1493">
              <w:rPr>
                <w:sz w:val="18"/>
                <w:szCs w:val="18"/>
                <w:lang w:val="ga-IE"/>
              </w:rPr>
              <w:t xml:space="preserve"> (2016)</w:t>
            </w:r>
          </w:p>
        </w:tc>
        <w:tc>
          <w:tcPr>
            <w:tcW w:w="2268" w:type="dxa"/>
          </w:tcPr>
          <w:p w14:paraId="72159A25" w14:textId="7DAE115A" w:rsidR="00D42B40" w:rsidRPr="00325F0B" w:rsidRDefault="003B1493" w:rsidP="003B1493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41C75F30" w14:textId="7D96D698" w:rsidR="00D42B40" w:rsidRPr="00325F0B" w:rsidRDefault="003B1493" w:rsidP="003B1493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189B794D" w14:textId="576A0430" w:rsidR="00D42B40" w:rsidRPr="00325F0B" w:rsidRDefault="003B1493" w:rsidP="003B1493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1F892FAE" w14:textId="427AE1E2" w:rsidR="00D42B40" w:rsidRPr="00325F0B" w:rsidRDefault="003B1493" w:rsidP="003B1493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CF6DC3B" w14:textId="7D784CE0" w:rsidR="00D42B40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7AC90170" w14:textId="60F70AD8" w:rsidTr="00C57863">
        <w:tc>
          <w:tcPr>
            <w:tcW w:w="2405" w:type="dxa"/>
          </w:tcPr>
          <w:p w14:paraId="22067859" w14:textId="703C6D17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Behruzi et al., (2010)</w:t>
            </w:r>
          </w:p>
        </w:tc>
        <w:tc>
          <w:tcPr>
            <w:tcW w:w="2268" w:type="dxa"/>
          </w:tcPr>
          <w:p w14:paraId="6D43A2EE" w14:textId="0534A89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56CE71EE" w14:textId="5033FE5F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48F59FD6" w14:textId="75B25CB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1201AF8F" w14:textId="569C19B8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5B8BA1E" w14:textId="3D93931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1E961A69" w14:textId="122C1FBC" w:rsidTr="00C57863">
        <w:tc>
          <w:tcPr>
            <w:tcW w:w="2405" w:type="dxa"/>
          </w:tcPr>
          <w:p w14:paraId="0C491F26" w14:textId="4CB280BA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Behruzi et al., (2011)</w:t>
            </w:r>
          </w:p>
        </w:tc>
        <w:tc>
          <w:tcPr>
            <w:tcW w:w="2268" w:type="dxa"/>
          </w:tcPr>
          <w:p w14:paraId="6C3CB936" w14:textId="62C62A4F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709A4699" w14:textId="6752062B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699350B1" w14:textId="50C387E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538B92E8" w14:textId="78423C93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2C8FAABF" w14:textId="201ADD6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3958EA37" w14:textId="6763C02E" w:rsidTr="00C57863">
        <w:tc>
          <w:tcPr>
            <w:tcW w:w="2405" w:type="dxa"/>
          </w:tcPr>
          <w:p w14:paraId="7F7FEA62" w14:textId="2C4BA2C4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Berg &amp; Dahlberg (2001)</w:t>
            </w:r>
          </w:p>
        </w:tc>
        <w:tc>
          <w:tcPr>
            <w:tcW w:w="2268" w:type="dxa"/>
          </w:tcPr>
          <w:p w14:paraId="694FB34D" w14:textId="11879AF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319E7AFF" w14:textId="1A517C6F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27E1634D" w14:textId="431F5B5B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0CAB5293" w14:textId="2500924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238B7D76" w14:textId="21F81D3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06334FF2" w14:textId="623BF50D" w:rsidTr="00C57863">
        <w:tc>
          <w:tcPr>
            <w:tcW w:w="2405" w:type="dxa"/>
          </w:tcPr>
          <w:p w14:paraId="231E0B5C" w14:textId="4DF43F4F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Copeland et al., (2014)</w:t>
            </w:r>
          </w:p>
        </w:tc>
        <w:tc>
          <w:tcPr>
            <w:tcW w:w="2268" w:type="dxa"/>
          </w:tcPr>
          <w:p w14:paraId="52A697EC" w14:textId="0EED5ED7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5C1F07DB" w14:textId="435C0BB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2D7D5592" w14:textId="3D3B1CE3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3C4882ED" w14:textId="1FD0186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44D3A37A" w14:textId="0D448BB3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5A300E2B" w14:textId="6B4A7F6F" w:rsidTr="00C57863">
        <w:tc>
          <w:tcPr>
            <w:tcW w:w="2405" w:type="dxa"/>
          </w:tcPr>
          <w:p w14:paraId="798EBB78" w14:textId="20D6E6FC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Engstrom &amp; Lindberg (2013)</w:t>
            </w:r>
          </w:p>
        </w:tc>
        <w:tc>
          <w:tcPr>
            <w:tcW w:w="2268" w:type="dxa"/>
          </w:tcPr>
          <w:p w14:paraId="73BAF283" w14:textId="3546870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65F6789C" w14:textId="6DB7D516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3B7DDD9A" w14:textId="4076A54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66AB2A1F" w14:textId="22AE769F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4F7BC48C" w14:textId="1A097A98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38CA879A" w14:textId="06DC6054" w:rsidTr="00C57863">
        <w:tc>
          <w:tcPr>
            <w:tcW w:w="2405" w:type="dxa"/>
          </w:tcPr>
          <w:p w14:paraId="009C6343" w14:textId="1955753C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Grobman et al., (2010)</w:t>
            </w:r>
          </w:p>
        </w:tc>
        <w:tc>
          <w:tcPr>
            <w:tcW w:w="2268" w:type="dxa"/>
          </w:tcPr>
          <w:p w14:paraId="0A98BA70" w14:textId="78B0E1F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20351DE7" w14:textId="34D9F59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30C8E346" w14:textId="28B027BB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25C3C70A" w14:textId="08F10468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2B79B37" w14:textId="2142CA9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481F904F" w14:textId="605E4584" w:rsidTr="00C57863">
        <w:tc>
          <w:tcPr>
            <w:tcW w:w="2405" w:type="dxa"/>
          </w:tcPr>
          <w:p w14:paraId="4CC0EF6B" w14:textId="607923B7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Hilder et al., (2020)</w:t>
            </w:r>
          </w:p>
        </w:tc>
        <w:tc>
          <w:tcPr>
            <w:tcW w:w="2268" w:type="dxa"/>
          </w:tcPr>
          <w:p w14:paraId="20ADB8DC" w14:textId="67182874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4399935C" w14:textId="24D4CAA6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75B6F62D" w14:textId="126F1A5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070F20AD" w14:textId="4B528C37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A6537EE" w14:textId="38DA098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0A810779" w14:textId="24576351" w:rsidTr="00C57863">
        <w:tc>
          <w:tcPr>
            <w:tcW w:w="2405" w:type="dxa"/>
          </w:tcPr>
          <w:p w14:paraId="7DF00149" w14:textId="385804FC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Hollander et al., (2019)</w:t>
            </w:r>
          </w:p>
        </w:tc>
        <w:tc>
          <w:tcPr>
            <w:tcW w:w="2268" w:type="dxa"/>
          </w:tcPr>
          <w:p w14:paraId="7B6E3E82" w14:textId="1FAD2B7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4F60FE22" w14:textId="5168FB0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57023066" w14:textId="4373E98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0A078EED" w14:textId="50D1D427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5F02D3B7" w14:textId="1CC4B14A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1F1EB14C" w14:textId="3E1CCB73" w:rsidTr="00C57863">
        <w:tc>
          <w:tcPr>
            <w:tcW w:w="2405" w:type="dxa"/>
          </w:tcPr>
          <w:p w14:paraId="13086754" w14:textId="6F6B8992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Holten et al., (2018)</w:t>
            </w:r>
          </w:p>
        </w:tc>
        <w:tc>
          <w:tcPr>
            <w:tcW w:w="2268" w:type="dxa"/>
          </w:tcPr>
          <w:p w14:paraId="4470C819" w14:textId="5B5375C0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35B944F8" w14:textId="2BD924B6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1F97A86D" w14:textId="44622B6A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18251845" w14:textId="05285E6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220CB28" w14:textId="78BB11B3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387977F6" w14:textId="701F13E4" w:rsidTr="00C57863">
        <w:tc>
          <w:tcPr>
            <w:tcW w:w="2405" w:type="dxa"/>
          </w:tcPr>
          <w:p w14:paraId="77847C6F" w14:textId="421A744C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Risa et al., (2011)</w:t>
            </w:r>
          </w:p>
        </w:tc>
        <w:tc>
          <w:tcPr>
            <w:tcW w:w="2268" w:type="dxa"/>
          </w:tcPr>
          <w:p w14:paraId="30A6A7A2" w14:textId="3BA2F04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0479CEB1" w14:textId="74E864C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4FFB11CD" w14:textId="126FEF3B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6DE6B378" w14:textId="6B396D7E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4680062B" w14:textId="152A6A6B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3C290BA0" w14:textId="7E616C30" w:rsidTr="00C57863">
        <w:tc>
          <w:tcPr>
            <w:tcW w:w="2405" w:type="dxa"/>
          </w:tcPr>
          <w:p w14:paraId="26FBF821" w14:textId="38D532B7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Sosa et al., (2018)</w:t>
            </w:r>
          </w:p>
        </w:tc>
        <w:tc>
          <w:tcPr>
            <w:tcW w:w="2268" w:type="dxa"/>
          </w:tcPr>
          <w:p w14:paraId="2B6AC2B6" w14:textId="1741573A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39BC86DA" w14:textId="40BC031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108E1EA8" w14:textId="07CE8975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373AD51E" w14:textId="197BFEA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670EC1AE" w14:textId="44E552D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373132DC" w14:textId="7684BD70" w:rsidTr="00C57863">
        <w:tc>
          <w:tcPr>
            <w:tcW w:w="2405" w:type="dxa"/>
          </w:tcPr>
          <w:p w14:paraId="0DAFC3AF" w14:textId="06AC6DDF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Symon et al., (2010)</w:t>
            </w:r>
          </w:p>
        </w:tc>
        <w:tc>
          <w:tcPr>
            <w:tcW w:w="2268" w:type="dxa"/>
          </w:tcPr>
          <w:p w14:paraId="2AF2B9C9" w14:textId="1CFEC80A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No</w:t>
            </w:r>
          </w:p>
        </w:tc>
        <w:tc>
          <w:tcPr>
            <w:tcW w:w="2552" w:type="dxa"/>
          </w:tcPr>
          <w:p w14:paraId="3CCE2A1D" w14:textId="6300A237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4C32690F" w14:textId="2A5C042E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44F54C13" w14:textId="27191747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117456C3" w14:textId="089ECBF9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7EB3314D" w14:textId="45394A5B" w:rsidTr="00C57863">
        <w:tc>
          <w:tcPr>
            <w:tcW w:w="2405" w:type="dxa"/>
          </w:tcPr>
          <w:p w14:paraId="7578E85A" w14:textId="5BD42529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Wahlberg et al., (2020)</w:t>
            </w:r>
          </w:p>
        </w:tc>
        <w:tc>
          <w:tcPr>
            <w:tcW w:w="2268" w:type="dxa"/>
          </w:tcPr>
          <w:p w14:paraId="3A76BB02" w14:textId="4F03C66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77F10E5F" w14:textId="5EDE568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75C139C3" w14:textId="12AB1480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10D1D35F" w14:textId="483E2B98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5CA69BC8" w14:textId="141B4FCC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B1493" w14:paraId="42C9E781" w14:textId="6F14A0E7" w:rsidTr="00C57863">
        <w:tc>
          <w:tcPr>
            <w:tcW w:w="2405" w:type="dxa"/>
          </w:tcPr>
          <w:p w14:paraId="3B775B85" w14:textId="5E4DEB39" w:rsidR="003B1493" w:rsidRPr="003B1493" w:rsidRDefault="003B1493" w:rsidP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Walsh-Gallagher et al., (2013)</w:t>
            </w:r>
          </w:p>
        </w:tc>
        <w:tc>
          <w:tcPr>
            <w:tcW w:w="2268" w:type="dxa"/>
          </w:tcPr>
          <w:p w14:paraId="6CFEE397" w14:textId="38692C31" w:rsidR="003B1493" w:rsidRPr="00325F0B" w:rsidRDefault="00325F0B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552" w:type="dxa"/>
          </w:tcPr>
          <w:p w14:paraId="096E15BD" w14:textId="4978C8B1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5F44AD21" w14:textId="39B7FE8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68B2B10A" w14:textId="62AD2F4D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2A3EB59C" w14:textId="28FC9323" w:rsidR="003B1493" w:rsidRPr="00325F0B" w:rsidRDefault="003B1493" w:rsidP="003B1493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C57863" w14:paraId="1C48C18E" w14:textId="1EBFDA59" w:rsidTr="003B1493">
        <w:tc>
          <w:tcPr>
            <w:tcW w:w="2405" w:type="dxa"/>
            <w:shd w:val="clear" w:color="auto" w:fill="F2F2F2" w:themeFill="background1" w:themeFillShade="F2"/>
          </w:tcPr>
          <w:p w14:paraId="56C324CA" w14:textId="0C38F7D8" w:rsidR="00D42B40" w:rsidRPr="00325F0B" w:rsidRDefault="00C57863" w:rsidP="00325F0B">
            <w:pPr>
              <w:jc w:val="center"/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Quantitative Decriptive stud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7674CED" w14:textId="72477D94" w:rsidR="00D42B40" w:rsidRPr="00325F0B" w:rsidRDefault="00107160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4.1: Is the sampling strategy relevant to address th</w:t>
            </w:r>
            <w:r w:rsidR="00F2325A" w:rsidRPr="00325F0B">
              <w:rPr>
                <w:b/>
                <w:bCs/>
                <w:sz w:val="20"/>
                <w:szCs w:val="20"/>
                <w:lang w:val="ga-IE"/>
              </w:rPr>
              <w:t>e</w:t>
            </w:r>
            <w:r w:rsidRPr="00325F0B">
              <w:rPr>
                <w:b/>
                <w:bCs/>
                <w:sz w:val="20"/>
                <w:szCs w:val="20"/>
                <w:lang w:val="ga-IE"/>
              </w:rPr>
              <w:t xml:space="preserve"> research question?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0FED704" w14:textId="61679D44" w:rsidR="00D42B40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4.2: Is the sample representative of the target population?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B8BBA1F" w14:textId="0CB50309" w:rsidR="00D42B40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4.3: Are the measurements appropriate?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A703943" w14:textId="65A9889F" w:rsidR="00D42B40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4.4: Is the risk of nonresponse bias low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E519EDF" w14:textId="3D0D1479" w:rsidR="00D42B40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4.5: Is the statistical analysis appropriate to answer the research question?</w:t>
            </w:r>
          </w:p>
        </w:tc>
      </w:tr>
      <w:tr w:rsidR="00325F0B" w14:paraId="2EE95D65" w14:textId="7C2D4510" w:rsidTr="00C57863">
        <w:tc>
          <w:tcPr>
            <w:tcW w:w="2405" w:type="dxa"/>
          </w:tcPr>
          <w:p w14:paraId="2E3637D5" w14:textId="17706F73" w:rsidR="00325F0B" w:rsidRPr="003B1493" w:rsidRDefault="00325F0B" w:rsidP="00325F0B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Hollander et al., (2018)</w:t>
            </w:r>
          </w:p>
        </w:tc>
        <w:tc>
          <w:tcPr>
            <w:tcW w:w="2268" w:type="dxa"/>
          </w:tcPr>
          <w:p w14:paraId="7108B8A6" w14:textId="4D419A3B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76A0A313" w14:textId="68C6B6C0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0B9D09F7" w14:textId="5D1EC26E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127" w:type="dxa"/>
          </w:tcPr>
          <w:p w14:paraId="2293F82A" w14:textId="6F12F868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21A415E9" w14:textId="45D090B0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25F0B" w14:paraId="28C9D0E2" w14:textId="0B8BB40F" w:rsidTr="00C57863">
        <w:tc>
          <w:tcPr>
            <w:tcW w:w="2405" w:type="dxa"/>
          </w:tcPr>
          <w:p w14:paraId="49B0A5B0" w14:textId="7FE95A78" w:rsidR="00325F0B" w:rsidRPr="003B1493" w:rsidRDefault="00325F0B" w:rsidP="00325F0B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Offerhaus et al., (2015)</w:t>
            </w:r>
          </w:p>
        </w:tc>
        <w:tc>
          <w:tcPr>
            <w:tcW w:w="2268" w:type="dxa"/>
          </w:tcPr>
          <w:p w14:paraId="18D11B0B" w14:textId="6D4B80C8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29074120" w14:textId="0498787D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409" w:type="dxa"/>
          </w:tcPr>
          <w:p w14:paraId="165A3115" w14:textId="68530263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1D19BEE9" w14:textId="538F8BE5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6" w:type="dxa"/>
          </w:tcPr>
          <w:p w14:paraId="7FBDA0AC" w14:textId="44F6BAAA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325F0B" w14:paraId="0B02682E" w14:textId="77777777" w:rsidTr="00C57863">
        <w:tc>
          <w:tcPr>
            <w:tcW w:w="2405" w:type="dxa"/>
          </w:tcPr>
          <w:p w14:paraId="55ECBB7F" w14:textId="0CD76624" w:rsidR="00325F0B" w:rsidRPr="003B1493" w:rsidRDefault="00325F0B" w:rsidP="00325F0B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Romijn et al., (2016)</w:t>
            </w:r>
          </w:p>
        </w:tc>
        <w:tc>
          <w:tcPr>
            <w:tcW w:w="2268" w:type="dxa"/>
          </w:tcPr>
          <w:p w14:paraId="75E1DAB7" w14:textId="4863E9DE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749087AD" w14:textId="2DF9EE3C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409" w:type="dxa"/>
          </w:tcPr>
          <w:p w14:paraId="67B1F8F2" w14:textId="449A5AC5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127" w:type="dxa"/>
          </w:tcPr>
          <w:p w14:paraId="31A85AEB" w14:textId="6254A886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126" w:type="dxa"/>
          </w:tcPr>
          <w:p w14:paraId="22B4BEA4" w14:textId="3CB343A4" w:rsidR="00325F0B" w:rsidRPr="00325F0B" w:rsidRDefault="00325F0B" w:rsidP="00325F0B">
            <w:pPr>
              <w:jc w:val="center"/>
              <w:rPr>
                <w:sz w:val="18"/>
                <w:szCs w:val="18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</w:tr>
      <w:tr w:rsidR="00F2325A" w14:paraId="66B32F16" w14:textId="77777777" w:rsidTr="003B1493">
        <w:tc>
          <w:tcPr>
            <w:tcW w:w="2405" w:type="dxa"/>
            <w:shd w:val="clear" w:color="auto" w:fill="F2F2F2" w:themeFill="background1" w:themeFillShade="F2"/>
          </w:tcPr>
          <w:p w14:paraId="766374F0" w14:textId="7E63FCE1" w:rsidR="00F2325A" w:rsidRPr="00325F0B" w:rsidRDefault="00F2325A" w:rsidP="00325F0B">
            <w:pPr>
              <w:jc w:val="center"/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Mixed Methods stud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08A1F49" w14:textId="0DB3B162" w:rsidR="00F2325A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5.1: Is there an adequate rationale for using  a mixed methods design to address the research question?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2DDF165A" w14:textId="326C6970" w:rsidR="00F2325A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5.2: Are the different components of the study effectively integrated to answer the research question?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62694493" w14:textId="7CB80032" w:rsidR="00F2325A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5.3: Are the outputs of the integration of qualitative and quantitative components adequately interpreted?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B7898FC" w14:textId="11D7C580" w:rsidR="00F2325A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5.4: Are divergences and inconsistencies between quantitative and qualitative results adequately addressed?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C91F6BA" w14:textId="7E0D0EF1" w:rsidR="00F2325A" w:rsidRPr="00325F0B" w:rsidRDefault="00F2325A">
            <w:pPr>
              <w:rPr>
                <w:b/>
                <w:bCs/>
                <w:sz w:val="20"/>
                <w:szCs w:val="20"/>
                <w:lang w:val="ga-IE"/>
              </w:rPr>
            </w:pPr>
            <w:r w:rsidRPr="00325F0B">
              <w:rPr>
                <w:b/>
                <w:bCs/>
                <w:sz w:val="20"/>
                <w:szCs w:val="20"/>
                <w:lang w:val="ga-IE"/>
              </w:rPr>
              <w:t>5.5: Do the different components of the study adhere to the quality criteria of each tradition of the methods involved?</w:t>
            </w:r>
          </w:p>
        </w:tc>
      </w:tr>
      <w:tr w:rsidR="003B1493" w14:paraId="47CFE637" w14:textId="77777777" w:rsidTr="00C57863">
        <w:tc>
          <w:tcPr>
            <w:tcW w:w="2405" w:type="dxa"/>
          </w:tcPr>
          <w:p w14:paraId="05AD71D5" w14:textId="327C58B9" w:rsidR="003B1493" w:rsidRPr="003B1493" w:rsidRDefault="003B1493">
            <w:pPr>
              <w:rPr>
                <w:sz w:val="18"/>
                <w:szCs w:val="18"/>
                <w:lang w:val="ga-IE"/>
              </w:rPr>
            </w:pPr>
            <w:r w:rsidRPr="003B1493">
              <w:rPr>
                <w:sz w:val="18"/>
                <w:szCs w:val="18"/>
                <w:lang w:val="ga-IE"/>
              </w:rPr>
              <w:t>Pieters et al., (2018)</w:t>
            </w:r>
          </w:p>
        </w:tc>
        <w:tc>
          <w:tcPr>
            <w:tcW w:w="2268" w:type="dxa"/>
          </w:tcPr>
          <w:p w14:paraId="69F4A063" w14:textId="519DD83D" w:rsidR="003B1493" w:rsidRPr="00325F0B" w:rsidRDefault="00325F0B" w:rsidP="00325F0B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Yes</w:t>
            </w:r>
          </w:p>
        </w:tc>
        <w:tc>
          <w:tcPr>
            <w:tcW w:w="2552" w:type="dxa"/>
          </w:tcPr>
          <w:p w14:paraId="68B9F604" w14:textId="1161AF41" w:rsidR="003B1493" w:rsidRPr="00325F0B" w:rsidRDefault="00325F0B" w:rsidP="00325F0B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409" w:type="dxa"/>
          </w:tcPr>
          <w:p w14:paraId="411FE18D" w14:textId="6B8D116D" w:rsidR="003B1493" w:rsidRPr="00325F0B" w:rsidRDefault="00325F0B" w:rsidP="00325F0B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127" w:type="dxa"/>
          </w:tcPr>
          <w:p w14:paraId="7F1CBFDA" w14:textId="1DE26102" w:rsidR="003B1493" w:rsidRPr="00325F0B" w:rsidRDefault="00325F0B" w:rsidP="00325F0B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  <w:tc>
          <w:tcPr>
            <w:tcW w:w="2126" w:type="dxa"/>
          </w:tcPr>
          <w:p w14:paraId="0CF9020A" w14:textId="10B05E79" w:rsidR="003B1493" w:rsidRPr="00325F0B" w:rsidRDefault="00325F0B" w:rsidP="00325F0B">
            <w:pPr>
              <w:jc w:val="center"/>
              <w:rPr>
                <w:sz w:val="18"/>
                <w:szCs w:val="18"/>
                <w:lang w:val="ga-IE"/>
              </w:rPr>
            </w:pPr>
            <w:r w:rsidRPr="00325F0B">
              <w:rPr>
                <w:sz w:val="18"/>
                <w:szCs w:val="18"/>
                <w:lang w:val="ga-IE"/>
              </w:rPr>
              <w:t>Can’t Tell</w:t>
            </w:r>
          </w:p>
        </w:tc>
      </w:tr>
    </w:tbl>
    <w:p w14:paraId="3D303251" w14:textId="77777777" w:rsidR="0098539B" w:rsidRDefault="0098539B"/>
    <w:sectPr w:rsidR="0098539B" w:rsidSect="008564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E79AD" w14:textId="77777777" w:rsidR="00537682" w:rsidRDefault="00537682" w:rsidP="0085645A">
      <w:pPr>
        <w:spacing w:after="0" w:line="240" w:lineRule="auto"/>
      </w:pPr>
      <w:r>
        <w:separator/>
      </w:r>
    </w:p>
  </w:endnote>
  <w:endnote w:type="continuationSeparator" w:id="0">
    <w:p w14:paraId="24239CFE" w14:textId="77777777" w:rsidR="00537682" w:rsidRDefault="00537682" w:rsidP="00856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E07E2" w14:textId="77777777" w:rsidR="00331E10" w:rsidRDefault="00331E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BC3CF" w14:textId="77777777" w:rsidR="00331E10" w:rsidRDefault="00331E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C655F" w14:textId="77777777" w:rsidR="00331E10" w:rsidRDefault="00331E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53521" w14:textId="77777777" w:rsidR="00537682" w:rsidRDefault="00537682" w:rsidP="0085645A">
      <w:pPr>
        <w:spacing w:after="0" w:line="240" w:lineRule="auto"/>
      </w:pPr>
      <w:r>
        <w:separator/>
      </w:r>
    </w:p>
  </w:footnote>
  <w:footnote w:type="continuationSeparator" w:id="0">
    <w:p w14:paraId="332A086A" w14:textId="77777777" w:rsidR="00537682" w:rsidRDefault="00537682" w:rsidP="00856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E6E71" w14:textId="77777777" w:rsidR="00331E10" w:rsidRDefault="00331E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71EFE" w14:textId="0A97D518" w:rsidR="0085645A" w:rsidRPr="0085645A" w:rsidRDefault="00331E10">
    <w:pPr>
      <w:pStyle w:val="Header"/>
      <w:rPr>
        <w:lang w:val="ga-IE"/>
      </w:rPr>
    </w:pPr>
    <w:r>
      <w:rPr>
        <w:lang w:val="ga-IE"/>
      </w:rPr>
      <w:t>Supporting Information 1 -</w:t>
    </w:r>
    <w:r w:rsidR="003B1493">
      <w:rPr>
        <w:lang w:val="ga-IE"/>
      </w:rPr>
      <w:t xml:space="preserve"> MMAT To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8E674" w14:textId="77777777" w:rsidR="00331E10" w:rsidRDefault="00331E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5A"/>
    <w:rsid w:val="00107160"/>
    <w:rsid w:val="00325F0B"/>
    <w:rsid w:val="00331E10"/>
    <w:rsid w:val="003B1493"/>
    <w:rsid w:val="00537682"/>
    <w:rsid w:val="00611ED7"/>
    <w:rsid w:val="0085645A"/>
    <w:rsid w:val="00954758"/>
    <w:rsid w:val="0098539B"/>
    <w:rsid w:val="00C57863"/>
    <w:rsid w:val="00D10A8A"/>
    <w:rsid w:val="00D42B40"/>
    <w:rsid w:val="00F2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814B"/>
  <w15:chartTrackingRefBased/>
  <w15:docId w15:val="{BE3D6728-05A5-4C3C-8FBE-1C115732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45A"/>
  </w:style>
  <w:style w:type="paragraph" w:styleId="Footer">
    <w:name w:val="footer"/>
    <w:basedOn w:val="Normal"/>
    <w:link w:val="FooterChar"/>
    <w:uiPriority w:val="99"/>
    <w:unhideWhenUsed/>
    <w:rsid w:val="00856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urtin</dc:creator>
  <cp:keywords/>
  <dc:description/>
  <cp:lastModifiedBy>Mary Curtin</cp:lastModifiedBy>
  <cp:revision>2</cp:revision>
  <dcterms:created xsi:type="dcterms:W3CDTF">2022-12-07T12:56:00Z</dcterms:created>
  <dcterms:modified xsi:type="dcterms:W3CDTF">2022-12-07T12:56:00Z</dcterms:modified>
</cp:coreProperties>
</file>